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7896" w:rsidRDefault="00D21D3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</w:t>
      </w:r>
      <w:r>
        <w:rPr>
          <w:rFonts w:ascii="Times New Roman" w:hAnsi="Times New Roman" w:cs="Times New Roman"/>
          <w:b/>
        </w:rPr>
        <w:t xml:space="preserve"> 4.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Sequences analysis of </w:t>
      </w:r>
      <w:r>
        <w:rPr>
          <w:rFonts w:ascii="Times New Roman" w:hAnsi="Times New Roman" w:cs="Times New Roman"/>
          <w:i/>
        </w:rPr>
        <w:t>atp6</w:t>
      </w:r>
      <w:r>
        <w:rPr>
          <w:rFonts w:ascii="Times New Roman" w:hAnsi="Times New Roman" w:cs="Times New Roman"/>
        </w:rPr>
        <w:t xml:space="preserve"> in three materials</w:t>
      </w:r>
    </w:p>
    <w:p w:rsidR="00A17896" w:rsidRDefault="00D21D34">
      <w:r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0</wp:posOffset>
            </wp:positionH>
            <wp:positionV relativeFrom="paragraph">
              <wp:posOffset>199390</wp:posOffset>
            </wp:positionV>
            <wp:extent cx="5675630" cy="7289165"/>
            <wp:effectExtent l="0" t="0" r="0" b="0"/>
            <wp:wrapTopAndBottom/>
            <wp:docPr id="29" name="图片 29" descr="C:\Users\felixk23\Desktop\atp合成酶序列\atp6序列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C:\Users\felixk23\Desktop\atp合成酶序列\atp6序列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75630" cy="728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A17896" w:rsidRDefault="00D21D34">
      <w:pPr>
        <w:spacing w:line="360" w:lineRule="auto"/>
        <w:rPr>
          <w:rFonts w:ascii="Times New Roman" w:hAnsi="Times New Roman" w:cs="Times New Roman"/>
          <w:szCs w:val="21"/>
        </w:rPr>
      </w:pPr>
      <w:bookmarkStart w:id="1" w:name="_Hlk480363647"/>
      <w:r>
        <w:rPr>
          <w:rFonts w:ascii="Times New Roman" w:hAnsi="Times New Roman" w:cs="Times New Roman"/>
          <w:szCs w:val="21"/>
        </w:rPr>
        <w:t>Notes: A, CMS line H276A; F1, fertile F1 (H276A/H268); B, Maintainer line H276B.</w:t>
      </w:r>
    </w:p>
    <w:bookmarkEnd w:id="1"/>
    <w:p w:rsidR="00A17896" w:rsidRDefault="00A17896"/>
    <w:p w:rsidR="00A17896" w:rsidRDefault="00A17896"/>
    <w:p w:rsidR="00A17896" w:rsidRDefault="00A17896"/>
    <w:p w:rsidR="00A17896" w:rsidRDefault="00A17896"/>
    <w:sectPr w:rsidR="00A17896" w:rsidSect="00A178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B593F"/>
    <w:rsid w:val="00005BFC"/>
    <w:rsid w:val="002A752F"/>
    <w:rsid w:val="003243E3"/>
    <w:rsid w:val="00357C2D"/>
    <w:rsid w:val="004B593F"/>
    <w:rsid w:val="004F3B9C"/>
    <w:rsid w:val="00591D48"/>
    <w:rsid w:val="00664251"/>
    <w:rsid w:val="007F71E5"/>
    <w:rsid w:val="008236BD"/>
    <w:rsid w:val="008E6BC0"/>
    <w:rsid w:val="00A17896"/>
    <w:rsid w:val="00A90F77"/>
    <w:rsid w:val="00BC07B2"/>
    <w:rsid w:val="00C17246"/>
    <w:rsid w:val="00D21D34"/>
    <w:rsid w:val="00E30E2A"/>
    <w:rsid w:val="00ED13FE"/>
    <w:rsid w:val="00F50C51"/>
    <w:rsid w:val="0DE57A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896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A17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7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17896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789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k23</dc:creator>
  <cp:lastModifiedBy>0013358</cp:lastModifiedBy>
  <cp:revision>5</cp:revision>
  <dcterms:created xsi:type="dcterms:W3CDTF">2017-04-19T03:10:00Z</dcterms:created>
  <dcterms:modified xsi:type="dcterms:W3CDTF">2019-01-21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